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 S</w:t>
      </w:r>
      <w:r>
        <w:rPr>
          <w:rFonts w:hint="eastAsia" w:ascii="Times New Roman" w:hAnsi="Times New Roman" w:cs="Times New Roman"/>
          <w:b/>
          <w:bCs/>
          <w:szCs w:val="21"/>
        </w:rPr>
        <w:t>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Subgroup analysis of the association between BMI and the risk of IGT and IF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5267960" cy="3390265"/>
            <wp:effectExtent l="0" t="0" r="0" b="10160"/>
            <wp:docPr id="3" name="图片 3" descr="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森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textAlignment w:val="auto"/>
        <w:rPr>
          <w:rFonts w:hint="default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Report the risk effect values of IGT and IFG in obese people with reference to normal BMI; model adjusts </w:t>
      </w:r>
      <w:r>
        <w:rPr>
          <w:rFonts w:ascii="Times New Roman" w:hAnsi="Times New Roman" w:cs="Times New Roman"/>
          <w:sz w:val="18"/>
          <w:szCs w:val="18"/>
        </w:rPr>
        <w:t xml:space="preserve">age, </w:t>
      </w:r>
      <w:r>
        <w:rPr>
          <w:rFonts w:hint="eastAsia" w:ascii="Times New Roman" w:hAnsi="Times New Roman" w:cs="Times New Roman"/>
          <w:sz w:val="18"/>
          <w:szCs w:val="18"/>
        </w:rPr>
        <w:t>location</w:t>
      </w:r>
      <w:r>
        <w:rPr>
          <w:rFonts w:ascii="Times New Roman" w:hAnsi="Times New Roman" w:cs="Times New Roman"/>
          <w:sz w:val="18"/>
          <w:szCs w:val="18"/>
        </w:rPr>
        <w:t xml:space="preserve">, hypertension, </w:t>
      </w:r>
      <w:r>
        <w:rPr>
          <w:rFonts w:hint="eastAsia" w:ascii="Times New Roman" w:hAnsi="Times New Roman" w:cs="Times New Roman"/>
          <w:sz w:val="18"/>
          <w:szCs w:val="18"/>
        </w:rPr>
        <w:t>dyslipidemia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abdominal obesity, lack of physical activity, smoking, drinking, insufficient intake of fruits and vegetables, excessive intake of red meat and family history of diabetes mellitus, </w:t>
      </w:r>
      <w:r>
        <w:rPr>
          <w:rFonts w:ascii="Times New Roman" w:hAnsi="Times New Roman" w:cs="Times New Roman"/>
          <w:sz w:val="18"/>
          <w:szCs w:val="18"/>
        </w:rPr>
        <w:t>excluding stratification factors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hint="eastAsia" w:ascii="Times New Roman" w:hAnsi="Times New Roman" w:cs="Times New Roman"/>
          <w:sz w:val="18"/>
          <w:szCs w:val="18"/>
        </w:rPr>
        <w:t>lack of cases=634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tbl>
      <w:tblPr>
        <w:tblStyle w:val="3"/>
        <w:tblW w:w="498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715"/>
        <w:gridCol w:w="910"/>
        <w:gridCol w:w="1439"/>
        <w:gridCol w:w="1246"/>
        <w:gridCol w:w="1199"/>
        <w:gridCol w:w="685"/>
        <w:gridCol w:w="655"/>
        <w:gridCol w:w="858"/>
        <w:gridCol w:w="1247"/>
        <w:gridCol w:w="1326"/>
        <w:gridCol w:w="1490"/>
        <w:gridCol w:w="5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S1 Subgroup analysis of the association between BMI and the risk of IGT and IF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  <w:t>Variable</w:t>
            </w:r>
          </w:p>
        </w:tc>
        <w:tc>
          <w:tcPr>
            <w:tcW w:w="25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Cases of I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T</w:t>
            </w:r>
          </w:p>
        </w:tc>
        <w:tc>
          <w:tcPr>
            <w:tcW w:w="1694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(kg/m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)[</w:t>
            </w:r>
            <w:r>
              <w:rPr>
                <w:rStyle w:val="7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OR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(95%</w:t>
            </w:r>
            <w:r>
              <w:rPr>
                <w:rStyle w:val="7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CI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)]</w:t>
            </w:r>
          </w:p>
        </w:tc>
        <w:tc>
          <w:tcPr>
            <w:tcW w:w="24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Value</w:t>
            </w:r>
          </w:p>
        </w:tc>
        <w:tc>
          <w:tcPr>
            <w:tcW w:w="23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Cases of IFG</w:t>
            </w:r>
          </w:p>
        </w:tc>
        <w:tc>
          <w:tcPr>
            <w:tcW w:w="1740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(kg/m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)[</w:t>
            </w:r>
            <w:r>
              <w:rPr>
                <w:rStyle w:val="7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OR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(95%</w:t>
            </w:r>
            <w:r>
              <w:rPr>
                <w:rStyle w:val="7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CI</w:t>
            </w:r>
            <w:r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)]</w:t>
            </w:r>
          </w:p>
        </w:tc>
        <w:tc>
          <w:tcPr>
            <w:tcW w:w="21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5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.5～2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=2856)</w:t>
            </w:r>
          </w:p>
        </w:tc>
        <w:tc>
          <w:tcPr>
            <w:tcW w:w="50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＜18.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=232)</w:t>
            </w:r>
          </w:p>
        </w:tc>
        <w:tc>
          <w:tcPr>
            <w:tcW w:w="44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～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n=1770)</w:t>
            </w:r>
          </w:p>
        </w:tc>
        <w:tc>
          <w:tcPr>
            <w:tcW w:w="42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＞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n=720)</w:t>
            </w:r>
          </w:p>
        </w:tc>
        <w:tc>
          <w:tcPr>
            <w:tcW w:w="24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.5～2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=2856)</w:t>
            </w:r>
          </w:p>
        </w:tc>
        <w:tc>
          <w:tcPr>
            <w:tcW w:w="44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＜18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n=232)</w:t>
            </w:r>
          </w:p>
        </w:tc>
        <w:tc>
          <w:tcPr>
            <w:tcW w:w="46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～2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=1770)</w:t>
            </w:r>
          </w:p>
        </w:tc>
        <w:tc>
          <w:tcPr>
            <w:tcW w:w="52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＞2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=720)</w:t>
            </w:r>
          </w:p>
        </w:tc>
        <w:tc>
          <w:tcPr>
            <w:tcW w:w="21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5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＜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0(0.71-2.4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(0.93-1.7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(0.84-2.8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(0.03-1.6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(0.59-1.6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(0.57-2.6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≥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(0.72-3.4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(1.02-2.1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(1.05-2.5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(0.41-4.6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(1.05-2.6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2(1.81-6.1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  <w:t>Loc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ba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(0.76-2.8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(0.98-1.8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(1.22-3.4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(0.28-3.0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(1.08-2.8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6(1.32-5.3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r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(0.61-2.6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(0.94-1.9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(0.79-2.1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(0.04-2.2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(0.61-1.6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(1.02-3.5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(0.49-4.4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(0.96-2.0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1(0.97-2.6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(0.47-9.7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（1.05-3.17）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(1.54-5.8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(0.79-2.3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(0.95-1.8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(0.93-2.6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(0.08-1.4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(0.70-1.7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(0.84-3.49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(0.72-3.0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(0.94-1.7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(1.25-2.9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(0.86-2.2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(1.66-5.4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(0.69-2.5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(0.97-2.0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(0.47-1.7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(0.32-2.5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(0.81-2.2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(0.54-2.73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dominal obesit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(0.66-2.7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(1.05-4.4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(0.80-14.5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1(1.46-26.3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(0.98-2.5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(1.03-1.7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(0.24-1.5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(0.22-1.6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(0.87-1.8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(0.63-3.6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k of physical activiti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(0.72-2.6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(0.98-1.91）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2(1.04-6.1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(0.13-8.9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(0.32-2.2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(0.31-4.13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(0.69-2.96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(0.94-1.9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(0.93-2.0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(0.17-1.7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(0.99-2.0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(1.50-4.0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(0.50-2.69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（0.67-1.72）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(0.50-2.29）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(0.21-4.0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(0.63-2.47）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(0.84-5.18）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(0.86-2.8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（1.14-2.04）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(1.17-2.64）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(0.11-1.9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(0.89-1.97）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(1.23-3.67）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in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(0.53-2.5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(0.83-1.7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(0.76-2.5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(0.05-2.7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4(0.83-2.5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(0.81-3.5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0(0.86-2.9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(1.07-2.0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(1.06-2.6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(0.24-2.5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(0.79-1.9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(1.51-5.02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fficient intake of fruits and vegetabl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(0.40-2.0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(0.94-1.8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(0.74-2.0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(0.12-2.1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(0.90-2.3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2(1.16-4.24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(1.07-3.66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(0.99-1.99）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(1.23-3.3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(0.17-3.0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(0.76-2.0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(1.17-4.45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essive intake of red mea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(0.11-2.06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(0.57-1.81）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(0.74-5.28）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(0.11-7.1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(0.56-3.20）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(0.72-7.58）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(1.03-2.8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(1.12-1.9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(1.04-2.2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(0.17-1.7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(0.92-1.9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(1.35-3.70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history of diabetes mellitu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1(0.68-260.4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(0.61-6.2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(0.17-4.0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9(1.08-16.3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8(0.87-39.79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4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(0.81-2.16)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(1.04-1.72)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4(1.13-2.36)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(Ref)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(0.22-1.64)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(0.85-1.75)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(1.31-3.46)</w:t>
            </w:r>
          </w:p>
        </w:tc>
        <w:tc>
          <w:tcPr>
            <w:tcW w:w="2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15"/>
          <w:szCs w:val="15"/>
          <w:vertAlign w:val="superscript"/>
        </w:rPr>
        <w:t>a</w:t>
      </w:r>
      <w:r>
        <w:rPr>
          <w:rFonts w:hint="eastAsia" w:ascii="Times New Roman" w:hAnsi="Times New Roman" w:cs="Times New Roman"/>
          <w:sz w:val="15"/>
          <w:szCs w:val="15"/>
        </w:rPr>
        <w:t>lack of cases=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634</w:t>
      </w:r>
    </w:p>
    <w:p>
      <w:pPr>
        <w:rPr>
          <w:rFonts w:hint="default" w:ascii="Times New Roman" w:hAnsi="Times New Roman" w:cs="Times New Roman" w:eastAsiaTheme="minorEastAsia"/>
          <w:sz w:val="15"/>
          <w:szCs w:val="15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4OTkxZDVjNGVhYmFlZDEwN2IwZjdhOGJiYjBhZGMifQ=="/>
  </w:docVars>
  <w:rsids>
    <w:rsidRoot w:val="00F96CC3"/>
    <w:rsid w:val="00F96CC3"/>
    <w:rsid w:val="219914EC"/>
    <w:rsid w:val="23DD70FB"/>
    <w:rsid w:val="353A1083"/>
    <w:rsid w:val="62844E06"/>
    <w:rsid w:val="6AF3789A"/>
    <w:rsid w:val="72BC20BD"/>
    <w:rsid w:val="79D60BAB"/>
    <w:rsid w:val="7B25514E"/>
    <w:rsid w:val="7BD8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font5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  <w:vertAlign w:val="superscript"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7</Words>
  <Characters>3477</Characters>
  <Lines>0</Lines>
  <Paragraphs>0</Paragraphs>
  <TotalTime>246</TotalTime>
  <ScaleCrop>false</ScaleCrop>
  <LinksUpToDate>false</LinksUpToDate>
  <CharactersWithSpaces>3598</CharactersWithSpaces>
  <Application>WPS Office_11.1.0.120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07:57:00Z</dcterms:created>
  <dc:creator>张鑫</dc:creator>
  <cp:lastModifiedBy>Xin Zhang</cp:lastModifiedBy>
  <dcterms:modified xsi:type="dcterms:W3CDTF">2022-09-16T05:2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3C4DAE7796EC449BAE39B8ABAF7297D4</vt:lpwstr>
  </property>
</Properties>
</file>